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1E9" w:rsidRDefault="008771E9" w:rsidP="008771E9">
      <w:pPr>
        <w:pStyle w:val="Caption"/>
      </w:pPr>
      <w:bookmarkStart w:id="0" w:name="_Ref50477583"/>
      <w:r>
        <w:rPr>
          <w:b/>
        </w:rPr>
        <w:t xml:space="preserve">Results for the association of </w:t>
      </w:r>
      <w:r w:rsidRPr="00056AAC">
        <w:rPr>
          <w:b/>
        </w:rPr>
        <w:t xml:space="preserve">distance to mine </w:t>
      </w:r>
      <w:r>
        <w:rPr>
          <w:b/>
        </w:rPr>
        <w:t>with child</w:t>
      </w:r>
      <w:r w:rsidRPr="00056AAC">
        <w:rPr>
          <w:b/>
        </w:rPr>
        <w:t xml:space="preserve"> health outcomes.</w:t>
      </w:r>
      <w:bookmarkEnd w:id="0"/>
    </w:p>
    <w:tbl>
      <w:tblPr>
        <w:tblStyle w:val="TableGrid"/>
        <w:tblW w:w="14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65"/>
        <w:gridCol w:w="1928"/>
        <w:gridCol w:w="1814"/>
        <w:gridCol w:w="1814"/>
        <w:gridCol w:w="1701"/>
        <w:gridCol w:w="1814"/>
        <w:gridCol w:w="1814"/>
        <w:gridCol w:w="794"/>
      </w:tblGrid>
      <w:tr w:rsidR="008771E9" w:rsidRPr="00BA15B4" w:rsidTr="00B208AB"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>Outcome</w:t>
            </w:r>
          </w:p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Model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>≤5 km</w:t>
            </w:r>
            <w:r w:rsidRPr="004B474B">
              <w:rPr>
                <w:b/>
                <w:sz w:val="22"/>
              </w:rPr>
              <w:br/>
              <w:t>(OR (95% CI)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>5-10 km</w:t>
            </w:r>
            <w:r w:rsidRPr="004B474B">
              <w:rPr>
                <w:b/>
                <w:sz w:val="22"/>
              </w:rPr>
              <w:br/>
              <w:t>(OR (95% CI)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 xml:space="preserve">10-20 km </w:t>
            </w:r>
            <w:r w:rsidRPr="004B474B">
              <w:rPr>
                <w:b/>
                <w:sz w:val="22"/>
              </w:rPr>
              <w:br/>
              <w:t>(OR (95% CI)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 xml:space="preserve">20-30 km </w:t>
            </w:r>
            <w:r w:rsidRPr="004B474B">
              <w:rPr>
                <w:b/>
                <w:sz w:val="22"/>
              </w:rPr>
              <w:br/>
              <w:t>(OR (95% CI)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 xml:space="preserve">30-40 km </w:t>
            </w:r>
            <w:r w:rsidRPr="004B474B">
              <w:rPr>
                <w:b/>
                <w:sz w:val="22"/>
              </w:rPr>
              <w:br/>
              <w:t>(OR (95% CI)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 xml:space="preserve">40-50 km </w:t>
            </w:r>
            <w:r w:rsidRPr="004B474B">
              <w:rPr>
                <w:b/>
                <w:sz w:val="22"/>
              </w:rPr>
              <w:br/>
              <w:t>(OR (95% CI)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>50-100 km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tcBorders>
              <w:top w:val="single" w:sz="4" w:space="0" w:color="auto"/>
            </w:tcBorders>
            <w:hideMark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>Stunting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crude model</w:t>
            </w:r>
            <w:r w:rsidRPr="00BA15B4">
              <w:rPr>
                <w:sz w:val="22"/>
                <w:vertAlign w:val="superscript"/>
              </w:rPr>
              <w:t>†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74 (0.64 - 0.86)*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5 (0.85 - 1.05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0 (0.93 - 1.07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93 - 1.05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4 (0.99 - 1.11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7 (1.01 - 1.13)*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factors</w:t>
            </w:r>
            <w:r w:rsidRPr="00BA15B4">
              <w:rPr>
                <w:sz w:val="22"/>
                <w:vertAlign w:val="superscript"/>
              </w:rPr>
              <w:t>‡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72 (0.62 - 0.85)*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6 (0.86 - 1.06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93 - 1.07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93 - 1.05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9 - 1.11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7 (1.02 - 1.13)*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and HH factors</w:t>
            </w:r>
            <w:r w:rsidRPr="00BA15B4">
              <w:rPr>
                <w:sz w:val="22"/>
                <w:vertAlign w:val="superscript"/>
              </w:rPr>
              <w:t>∆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3 (0.79 - 1.09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9 (0.98 - 1.22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8 - 1.13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93 - 1.05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6 (1.00 - 1.13)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9 - 1.11)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wealthi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4 (0.69 - 1.03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0 - 1.23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5 (0.84 - 1.08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4 (0.92 - 1.17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3 (1.01 - 1.26)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9 (0.97 - 1.22)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poor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  <w:tc>
          <w:tcPr>
            <w:tcW w:w="1928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5 (0.60 - 1.20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6 (0.78 - 1.19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3 (0.93 - 1.15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3 (0.94 - 1.13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6 - 1.14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8 (0.99 - 1.17)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tcBorders>
              <w:top w:val="single" w:sz="6" w:space="0" w:color="auto"/>
            </w:tcBorders>
            <w:hideMark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>Wasting</w:t>
            </w:r>
          </w:p>
        </w:tc>
        <w:tc>
          <w:tcPr>
            <w:tcW w:w="1928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crude model</w:t>
            </w:r>
            <w:r w:rsidRPr="00BA15B4">
              <w:rPr>
                <w:sz w:val="22"/>
                <w:vertAlign w:val="superscript"/>
              </w:rPr>
              <w:t>†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29 (1.00 - 1.65)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1 (0.65 - 1.00)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7 (0.85 - 1.10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2 (0.81 - 1.03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4 (1.03 - 1.25)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8 (0.88 - 1.08)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factors</w:t>
            </w:r>
            <w:r w:rsidRPr="00BA15B4">
              <w:rPr>
                <w:sz w:val="22"/>
                <w:vertAlign w:val="superscript"/>
              </w:rPr>
              <w:t>‡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32 (1.02 - 1.69)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1 (0.65 - 1.01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7 (0.85 - 1.10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1 (0.81 - 1.02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4 (1.03 - 1.26)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7 (0.88 - 1.08)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and HH factors</w:t>
            </w:r>
            <w:r w:rsidRPr="00BA15B4">
              <w:rPr>
                <w:sz w:val="22"/>
                <w:vertAlign w:val="superscript"/>
              </w:rPr>
              <w:t>∆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45 (1.12 - 1.88)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6 (0.69 - 1.07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8 (0.86 - 1.12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1 (0.81 - 1.02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4 (1.03 - 1.26)*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7 (0.88 - 1.07)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wealthi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35 (0.96 - 1.90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3 (0.67 - 1.28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28 (1.03 - 1.60)*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9 (0.71 - 1.13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9 (0.90 - 1.33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81 - 1.22)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poor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  <w:tc>
          <w:tcPr>
            <w:tcW w:w="1928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8 (0.59 - 1.98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70 (0.45 - 1.08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0 (0.65 - 0.99)*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7 (0.73 - 1.03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8 (1.02 - 1.36)*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5 (0.82 - 1.09)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tcBorders>
              <w:top w:val="single" w:sz="6" w:space="0" w:color="auto"/>
            </w:tcBorders>
            <w:noWrap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>Underweight</w:t>
            </w:r>
          </w:p>
        </w:tc>
        <w:tc>
          <w:tcPr>
            <w:tcW w:w="1928" w:type="dxa"/>
            <w:tcBorders>
              <w:top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crude model</w:t>
            </w:r>
            <w:r w:rsidRPr="00BA15B4">
              <w:rPr>
                <w:sz w:val="22"/>
                <w:vertAlign w:val="superscript"/>
              </w:rPr>
              <w:t>†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solid" w:color="FFFFFF" w:fill="auto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0 (0.74 - 1.09)</w:t>
            </w:r>
          </w:p>
        </w:tc>
        <w:tc>
          <w:tcPr>
            <w:tcW w:w="1814" w:type="dxa"/>
            <w:tcBorders>
              <w:top w:val="nil"/>
            </w:tcBorders>
            <w:shd w:val="solid" w:color="FFFFFF" w:fill="auto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4 (0.73 - 0.97)</w:t>
            </w:r>
          </w:p>
        </w:tc>
        <w:tc>
          <w:tcPr>
            <w:tcW w:w="1814" w:type="dxa"/>
            <w:tcBorders>
              <w:top w:val="nil"/>
            </w:tcBorders>
            <w:shd w:val="solid" w:color="FFFFFF" w:fill="auto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8 (0.89 - 1.07)</w:t>
            </w:r>
          </w:p>
        </w:tc>
        <w:tc>
          <w:tcPr>
            <w:tcW w:w="1701" w:type="dxa"/>
            <w:tcBorders>
              <w:top w:val="nil"/>
            </w:tcBorders>
            <w:shd w:val="solid" w:color="FFFFFF" w:fill="auto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7 (0.89 - 1.05)</w:t>
            </w:r>
          </w:p>
        </w:tc>
        <w:tc>
          <w:tcPr>
            <w:tcW w:w="1814" w:type="dxa"/>
            <w:tcBorders>
              <w:top w:val="nil"/>
            </w:tcBorders>
            <w:shd w:val="solid" w:color="FFFFFF" w:fill="auto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93 - 1.07)</w:t>
            </w:r>
          </w:p>
        </w:tc>
        <w:tc>
          <w:tcPr>
            <w:tcW w:w="1814" w:type="dxa"/>
            <w:tcBorders>
              <w:top w:val="nil"/>
            </w:tcBorders>
            <w:shd w:val="solid" w:color="FFFFFF" w:fill="auto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0 (0.93 - 1.07)</w:t>
            </w:r>
          </w:p>
        </w:tc>
        <w:tc>
          <w:tcPr>
            <w:tcW w:w="794" w:type="dxa"/>
            <w:tcBorders>
              <w:left w:val="nil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factors</w:t>
            </w:r>
            <w:r w:rsidRPr="00BA15B4">
              <w:rPr>
                <w:sz w:val="22"/>
                <w:vertAlign w:val="superscript"/>
              </w:rPr>
              <w:t>‡</w:t>
            </w:r>
          </w:p>
        </w:tc>
        <w:tc>
          <w:tcPr>
            <w:tcW w:w="1928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0 (0.74 - 1.10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4 (0.73 - 0.98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8 (0.89 - 1.07)</w:t>
            </w:r>
          </w:p>
        </w:tc>
        <w:tc>
          <w:tcPr>
            <w:tcW w:w="1701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7 (0.89 - 1.05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0 (0.93 - 1.07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0 (0.93 - 1.07)</w:t>
            </w:r>
          </w:p>
        </w:tc>
        <w:tc>
          <w:tcPr>
            <w:tcW w:w="79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and HH factors</w:t>
            </w:r>
            <w:r w:rsidRPr="00BA15B4">
              <w:rPr>
                <w:sz w:val="22"/>
                <w:vertAlign w:val="superscript"/>
              </w:rPr>
              <w:t>∆</w:t>
            </w:r>
          </w:p>
        </w:tc>
        <w:tc>
          <w:tcPr>
            <w:tcW w:w="1928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3 (0.92 - 1.39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7 (0.84 - 1.12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2 (0.93 - 1.11)</w:t>
            </w:r>
          </w:p>
        </w:tc>
        <w:tc>
          <w:tcPr>
            <w:tcW w:w="1701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6 (0.89 - 1.05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0 (0.93 - 1.08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8 (0.91 - 1.05)</w:t>
            </w:r>
          </w:p>
        </w:tc>
        <w:tc>
          <w:tcPr>
            <w:tcW w:w="79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wealthi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  <w:tc>
          <w:tcPr>
            <w:tcW w:w="1928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88 (0.66 - 1.17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78 (0.61 - 0.98)*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3 (0.87 - 1.22)</w:t>
            </w:r>
          </w:p>
        </w:tc>
        <w:tc>
          <w:tcPr>
            <w:tcW w:w="1701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85 - 1.17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8 (0.84 - 1.13)</w:t>
            </w:r>
          </w:p>
        </w:tc>
        <w:tc>
          <w:tcPr>
            <w:tcW w:w="181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1 (0.87 - 1.17)</w:t>
            </w:r>
          </w:p>
        </w:tc>
        <w:tc>
          <w:tcPr>
            <w:tcW w:w="794" w:type="dxa"/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tcBorders>
              <w:bottom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poor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  <w:tc>
          <w:tcPr>
            <w:tcW w:w="1928" w:type="dxa"/>
            <w:tcBorders>
              <w:bottom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0 (0.58 - 1.40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5 (0.73 - 1.23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5 (0.83 - 1.09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3 (0.83 - 1.04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2 (0.92 - 1.12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6 (0.87 - 1.05)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tcBorders>
              <w:top w:val="single" w:sz="6" w:space="0" w:color="auto"/>
            </w:tcBorders>
            <w:hideMark/>
          </w:tcPr>
          <w:p w:rsidR="008771E9" w:rsidRPr="004B474B" w:rsidRDefault="008771E9" w:rsidP="00B208AB">
            <w:pPr>
              <w:pStyle w:val="NoSpacing"/>
              <w:rPr>
                <w:b/>
                <w:sz w:val="22"/>
              </w:rPr>
            </w:pPr>
            <w:r w:rsidRPr="004B474B">
              <w:rPr>
                <w:b/>
                <w:sz w:val="22"/>
              </w:rPr>
              <w:t>Diarrhea</w:t>
            </w:r>
          </w:p>
        </w:tc>
        <w:tc>
          <w:tcPr>
            <w:tcW w:w="1928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crude model</w:t>
            </w:r>
            <w:r w:rsidRPr="00BA15B4">
              <w:rPr>
                <w:sz w:val="22"/>
                <w:vertAlign w:val="superscript"/>
              </w:rPr>
              <w:t>†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1 - 1.21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4 - 1.16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92 - 1.07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3 (0.96 - 1.09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93 - 1.05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9 - 1.11)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factors</w:t>
            </w:r>
            <w:r w:rsidRPr="00BA15B4">
              <w:rPr>
                <w:sz w:val="22"/>
                <w:vertAlign w:val="superscript"/>
              </w:rPr>
              <w:t>‡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8 (0.93 - 1.25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4 - 1.17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92 - 1.06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3 (0.96 - 1.09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9 (0.93 - 1.05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9 - 1.11)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 xml:space="preserve">adj. for </w:t>
            </w:r>
            <w:proofErr w:type="spellStart"/>
            <w:r w:rsidRPr="00BA15B4">
              <w:rPr>
                <w:sz w:val="22"/>
              </w:rPr>
              <w:t>ind.</w:t>
            </w:r>
            <w:proofErr w:type="spellEnd"/>
            <w:r w:rsidRPr="00BA15B4">
              <w:rPr>
                <w:sz w:val="22"/>
              </w:rPr>
              <w:t xml:space="preserve"> and HH factors</w:t>
            </w:r>
            <w:r w:rsidRPr="00BA15B4">
              <w:rPr>
                <w:sz w:val="22"/>
                <w:vertAlign w:val="superscript"/>
              </w:rPr>
              <w:t>∆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2 (0.96 - 1.31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7 (0.96 - 1.20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0 (0.93 - 1.07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2 (0.95 - 1.08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0 (0.94 - 1.06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5 (0.99 - 1.11)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wealthi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  <w:tc>
          <w:tcPr>
            <w:tcW w:w="1928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8 (0.97 - 1.42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3 (0.96 - 1.32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0 (0.89 - 1.14)</w:t>
            </w:r>
          </w:p>
        </w:tc>
        <w:tc>
          <w:tcPr>
            <w:tcW w:w="1701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6 (0.95 - 1.19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03 (0.93 - 1.14)</w:t>
            </w:r>
          </w:p>
        </w:tc>
        <w:tc>
          <w:tcPr>
            <w:tcW w:w="181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.12 (1.01 - 1.24)*</w:t>
            </w:r>
          </w:p>
        </w:tc>
        <w:tc>
          <w:tcPr>
            <w:tcW w:w="794" w:type="dxa"/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  <w:tr w:rsidR="008771E9" w:rsidRPr="00BA15B4" w:rsidTr="00B208AB">
        <w:trPr>
          <w:trHeight w:val="276"/>
        </w:trPr>
        <w:tc>
          <w:tcPr>
            <w:tcW w:w="2665" w:type="dxa"/>
            <w:tcBorders>
              <w:bottom w:val="single" w:sz="12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poorer HH only</w:t>
            </w:r>
            <w:r w:rsidRPr="00BA15B4">
              <w:rPr>
                <w:sz w:val="22"/>
                <w:vertAlign w:val="superscript"/>
              </w:rPr>
              <w:t>‡</w:t>
            </w:r>
            <w:r w:rsidRPr="00BA15B4">
              <w:rPr>
                <w:sz w:val="22"/>
              </w:rPr>
              <w:t>^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7 (0.69 - 1.38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2 (0.75 - 1.14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6 (0.86 - 1.0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8 (0.89 - 1.08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1 (0.83 - 0.99)*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0.96 (0.88 - 1.04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noWrap/>
            <w:hideMark/>
          </w:tcPr>
          <w:p w:rsidR="008771E9" w:rsidRPr="00BA15B4" w:rsidRDefault="008771E9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1 (ref)</w:t>
            </w:r>
          </w:p>
        </w:tc>
      </w:tr>
    </w:tbl>
    <w:p w:rsidR="00BB01B3" w:rsidRPr="00FF37A5" w:rsidRDefault="008771E9" w:rsidP="008771E9">
      <w:pPr>
        <w:spacing w:line="240" w:lineRule="auto"/>
        <w:rPr>
          <w:rFonts w:cs="Arial"/>
        </w:rPr>
      </w:pPr>
      <w:bookmarkStart w:id="1" w:name="_GoBack"/>
      <w:r>
        <w:t xml:space="preserve">Households at a distance between 50 and 100 km </w:t>
      </w:r>
      <w:proofErr w:type="gramStart"/>
      <w:r>
        <w:t>were used</w:t>
      </w:r>
      <w:proofErr w:type="gramEnd"/>
      <w:r>
        <w:t xml:space="preserve"> as reference category.</w:t>
      </w:r>
      <w:r>
        <w:br/>
      </w:r>
      <w:r w:rsidRPr="00397D18">
        <w:t>† survey-level random intercept only</w:t>
      </w:r>
      <w:r w:rsidRPr="00397D18">
        <w:br/>
        <w:t>‡ adjusted for individual-level factors (child age and sex</w:t>
      </w:r>
      <w:proofErr w:type="gramStart"/>
      <w:r w:rsidRPr="00397D18">
        <w:t>)</w:t>
      </w:r>
      <w:proofErr w:type="gramEnd"/>
      <w:r w:rsidRPr="00397D18">
        <w:br/>
      </w:r>
      <w:r w:rsidRPr="00397D18">
        <w:lastRenderedPageBreak/>
        <w:t>^ adjusted for individual and household-level factors (wealth, access to water and sanitation, household size)</w:t>
      </w:r>
      <w:r w:rsidRPr="00397D18">
        <w:br/>
        <w:t xml:space="preserve">* </w:t>
      </w:r>
      <w:r w:rsidRPr="00397D18">
        <w:rPr>
          <w:i/>
        </w:rPr>
        <w:t>p</w:t>
      </w:r>
      <w:r w:rsidRPr="00397D18">
        <w:t xml:space="preserve"> &lt; 0.05; ** </w:t>
      </w:r>
      <w:r w:rsidRPr="00397D18">
        <w:rPr>
          <w:i/>
        </w:rPr>
        <w:t>p</w:t>
      </w:r>
      <w:r w:rsidRPr="00397D18">
        <w:t>&lt;0.001</w:t>
      </w:r>
      <w:bookmarkEnd w:id="1"/>
    </w:p>
    <w:sectPr w:rsidR="00BB01B3" w:rsidRPr="00FF37A5" w:rsidSect="008771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E9"/>
    <w:rsid w:val="001B747E"/>
    <w:rsid w:val="002E679A"/>
    <w:rsid w:val="003647A4"/>
    <w:rsid w:val="00414738"/>
    <w:rsid w:val="00472FB9"/>
    <w:rsid w:val="004C3418"/>
    <w:rsid w:val="005621EA"/>
    <w:rsid w:val="005669CA"/>
    <w:rsid w:val="0058675C"/>
    <w:rsid w:val="00625C7F"/>
    <w:rsid w:val="006E3743"/>
    <w:rsid w:val="007F48CF"/>
    <w:rsid w:val="0084165B"/>
    <w:rsid w:val="008771E9"/>
    <w:rsid w:val="008E18AB"/>
    <w:rsid w:val="009F33FC"/>
    <w:rsid w:val="00A111B1"/>
    <w:rsid w:val="00A16765"/>
    <w:rsid w:val="00A77AB1"/>
    <w:rsid w:val="00A97E35"/>
    <w:rsid w:val="00AA519F"/>
    <w:rsid w:val="00AB5AC7"/>
    <w:rsid w:val="00AE0C6C"/>
    <w:rsid w:val="00B03147"/>
    <w:rsid w:val="00B13D3A"/>
    <w:rsid w:val="00B22EC8"/>
    <w:rsid w:val="00B802AA"/>
    <w:rsid w:val="00B95593"/>
    <w:rsid w:val="00BB01B3"/>
    <w:rsid w:val="00CA3615"/>
    <w:rsid w:val="00D74C5B"/>
    <w:rsid w:val="00F05A7D"/>
    <w:rsid w:val="00F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5BE789"/>
  <w15:chartTrackingRefBased/>
  <w15:docId w15:val="{CA2A5356-FDFF-4BA7-9E5B-D87FEE62D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1E9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71E9"/>
    <w:pPr>
      <w:spacing w:line="240" w:lineRule="auto"/>
    </w:pPr>
    <w:rPr>
      <w:i/>
      <w:iCs/>
      <w:sz w:val="22"/>
      <w:szCs w:val="18"/>
    </w:rPr>
  </w:style>
  <w:style w:type="table" w:styleId="TableGrid">
    <w:name w:val="Table Grid"/>
    <w:basedOn w:val="TableNormal"/>
    <w:uiPriority w:val="59"/>
    <w:rsid w:val="00877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71E9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ietler</dc:creator>
  <cp:keywords/>
  <dc:description/>
  <cp:lastModifiedBy>Dominik Dietler</cp:lastModifiedBy>
  <cp:revision>1</cp:revision>
  <dcterms:created xsi:type="dcterms:W3CDTF">2021-01-26T09:36:00Z</dcterms:created>
  <dcterms:modified xsi:type="dcterms:W3CDTF">2021-01-26T09:38:00Z</dcterms:modified>
</cp:coreProperties>
</file>